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1E4FA5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288" w:beforeAutospacing="0" w:after="288" w:afterAutospacing="0"/>
        <w:ind w:left="0" w:right="0" w:firstLine="0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18"/>
          <w:szCs w:val="18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18"/>
          <w:szCs w:val="18"/>
          <w:shd w:val="clear" w:fill="FFFFFF"/>
        </w:rPr>
        <w:t>S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4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18"/>
          <w:szCs w:val="18"/>
          <w:shd w:val="clear" w:fill="FFFFFF"/>
        </w:rPr>
        <w:t>Table . Results from Multiple Imputation Analysis</w:t>
      </w:r>
    </w:p>
    <w:tbl>
      <w:tblPr>
        <w:tblStyle w:val="3"/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43"/>
        <w:gridCol w:w="1214"/>
        <w:gridCol w:w="1214"/>
        <w:gridCol w:w="1214"/>
        <w:gridCol w:w="1214"/>
        <w:gridCol w:w="1214"/>
        <w:gridCol w:w="965"/>
      </w:tblGrid>
      <w:tr w14:paraId="168B26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76099C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Analysi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B6259D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Imputation 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9A8851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Imputation 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7A8BCA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Imputation 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087A3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Imputation 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48CD0B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Imputation 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1D05BB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Pooled Result</w:t>
            </w:r>
          </w:p>
        </w:tc>
      </w:tr>
      <w:tr w14:paraId="73DC7A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B6E0E7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RDW-to-platelet ratio vs In-hospital mortality (Unadjusted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A5F4D7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068 (1.056, 1.080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02100E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068 (1.056, 1.080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54B188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068 (1.056, 1.080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530119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068 (1.056, 1.080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C9F669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068 (1.056, 1.080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1A3813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068 (1.056, 1.080)</w:t>
            </w:r>
          </w:p>
        </w:tc>
      </w:tr>
      <w:tr w14:paraId="0CF5E5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627496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69559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&lt;0.00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CF32F0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&lt;0.00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915F2E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&lt;0.00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703A9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&lt;0.00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18EEB6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&lt;0.00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1D5C9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&lt;0.001</w:t>
            </w:r>
          </w:p>
        </w:tc>
      </w:tr>
      <w:tr w14:paraId="29FDDB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8AA85C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RDW-to-platelet ratio vs In-hospital mortality (Adjusted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2A68C2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045 (1.031, 1.060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2BB34E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047 (1.033, 1.062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A2134D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046 (1.032, 1.061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A7BF47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045 (1.031, 1.060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BA0E48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048 (1.034, 1.063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066FE4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046 (1.032, 1.061)</w:t>
            </w:r>
          </w:p>
        </w:tc>
      </w:tr>
      <w:tr w14:paraId="19967E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EF0278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28059B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&lt;0.00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1977D2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&lt;0.00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D2A29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&lt;0.00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23ABD3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&lt;0.00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94DFE2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&lt;0.00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21782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&lt;0.001</w:t>
            </w:r>
          </w:p>
        </w:tc>
      </w:tr>
    </w:tbl>
    <w:p w14:paraId="0278F617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120" w:afterAutospacing="0"/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</w:rPr>
      </w:pP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Results show odds ratios (95% CI) and P values for each individual imputation dataset (1-5) and the final pooled result using Rubin's rules. Adjusted model controlled for age, sex, comorbidities, laboratory parameters, and other clinically relevant variables.</w:t>
      </w:r>
    </w:p>
    <w:p w14:paraId="04BBB551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0" w:afterAutospacing="0"/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</w:rPr>
      </w:pP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Abbreviations: CI, confidence interval.</w:t>
      </w:r>
    </w:p>
    <w:p w14:paraId="7A573E6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A33C02"/>
    <w:rsid w:val="06A33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7T00:29:00Z</dcterms:created>
  <dc:creator>旧景</dc:creator>
  <cp:lastModifiedBy>旧景</cp:lastModifiedBy>
  <dcterms:modified xsi:type="dcterms:W3CDTF">2026-02-27T00:29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714AC9B06C04237809D593804537C1C_11</vt:lpwstr>
  </property>
  <property fmtid="{D5CDD505-2E9C-101B-9397-08002B2CF9AE}" pid="4" name="KSOTemplateDocerSaveRecord">
    <vt:lpwstr>eyJoZGlkIjoiMDEwYTcyMWRhZmYwNWJmMDQ4YTMyNmEyN2E3N2UyMDAiLCJ1c2VySWQiOiIzMDk2ODg3ODEifQ==</vt:lpwstr>
  </property>
</Properties>
</file>